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83E0CE" w14:textId="56E75B17" w:rsidR="00254912" w:rsidRPr="00164438" w:rsidRDefault="00B74692" w:rsidP="00254912">
      <w:pPr>
        <w:rPr>
          <w:lang w:val="en-GB"/>
        </w:rPr>
      </w:pPr>
      <w:r w:rsidRPr="00164438">
        <w:rPr>
          <w:lang w:val="en-GB"/>
        </w:rPr>
        <w:t>S10</w:t>
      </w:r>
      <w:r w:rsidR="005102CD" w:rsidRPr="00164438">
        <w:rPr>
          <w:lang w:val="en-GB"/>
        </w:rPr>
        <w:t xml:space="preserve"> </w:t>
      </w:r>
      <w:r w:rsidR="00254912" w:rsidRPr="00164438">
        <w:rPr>
          <w:lang w:val="en-GB"/>
        </w:rPr>
        <w:t xml:space="preserve">Table. Number of cases and CFRs of </w:t>
      </w:r>
      <w:r w:rsidR="00254912" w:rsidRPr="00164438">
        <w:rPr>
          <w:rFonts w:ascii="Calibri" w:eastAsia="Times New Roman" w:hAnsi="Calibri" w:cs="Calibri"/>
          <w:color w:val="000000"/>
          <w:lang w:val="en-GB" w:eastAsia="fr-FR"/>
        </w:rPr>
        <w:t xml:space="preserve">Lassa fever </w:t>
      </w:r>
      <w:r w:rsidR="00254912" w:rsidRPr="00164438">
        <w:rPr>
          <w:lang w:val="en-GB"/>
        </w:rPr>
        <w:t>by country and perio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4"/>
        <w:gridCol w:w="1236"/>
        <w:gridCol w:w="1236"/>
        <w:gridCol w:w="1571"/>
        <w:gridCol w:w="2735"/>
      </w:tblGrid>
      <w:tr w:rsidR="00254912" w:rsidRPr="00164438" w14:paraId="58CE8DF2" w14:textId="77777777" w:rsidTr="004576D6">
        <w:trPr>
          <w:trHeight w:val="576"/>
        </w:trPr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0CD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untry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4AF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eriod</w:t>
            </w:r>
            <w:proofErr w:type="spellEnd"/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4AF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f case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5EF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atality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rate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22A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finition</w:t>
            </w:r>
            <w:proofErr w:type="spellEnd"/>
          </w:p>
        </w:tc>
      </w:tr>
      <w:tr w:rsidR="00254912" w:rsidRPr="00164438" w14:paraId="7576BB3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68B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enin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DCB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6D2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E60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B1D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4FDEB3E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7629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F7DC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7B2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64E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2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D4A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pect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20FA47A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BAE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iberi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7E24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1736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4D83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666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28C110F0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C539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DA9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6-201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FC1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CB4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5E1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8AF894B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A1C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igeri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219E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494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FAC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004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20FEF520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2C74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ED9E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9A8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2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9FA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CF63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pect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B7EDA10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8F3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DCF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5-201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E13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552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4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2A5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06E608C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9A3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7FF5F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CDAD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469B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2B6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8DA5CA1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8599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071E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AB6C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E8E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B6D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4FF82B6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0819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C71E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790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E50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DF9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1170105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7EA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ierra Leon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65E6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9D8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52A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DDB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3B5C111A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EFC4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DE5FB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955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000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DE8E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5587BA27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D49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270F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41B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7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E0F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BCB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48D23463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D3A9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A2B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4-200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4E3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2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7A61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A1F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pect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C578182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8CC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uine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4E3A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CDE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9B9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C73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110965E0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48D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7609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6-199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07E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055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7FD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</w:tbl>
    <w:p w14:paraId="30960523" w14:textId="77777777" w:rsidR="00254912" w:rsidRPr="00164438" w:rsidRDefault="00254912" w:rsidP="00254912">
      <w:bookmarkStart w:id="0" w:name="_GoBack"/>
      <w:bookmarkEnd w:id="0"/>
    </w:p>
    <w:sectPr w:rsidR="00254912" w:rsidRPr="00164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E719B" w16cex:dateUtc="2022-05-2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F65992" w16cid:durableId="263E7174"/>
  <w16cid:commentId w16cid:paraId="18220AA8" w16cid:durableId="263E7175"/>
  <w16cid:commentId w16cid:paraId="209B6FCA" w16cid:durableId="263E7176"/>
  <w16cid:commentId w16cid:paraId="1F3A1100" w16cid:durableId="263E719B"/>
  <w16cid:commentId w16cid:paraId="3328602C" w16cid:durableId="263E7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36"/>
    <w:rsid w:val="000614B1"/>
    <w:rsid w:val="00070DBC"/>
    <w:rsid w:val="00083935"/>
    <w:rsid w:val="00132EB2"/>
    <w:rsid w:val="00153C76"/>
    <w:rsid w:val="00164438"/>
    <w:rsid w:val="001B2AC6"/>
    <w:rsid w:val="001D1A7F"/>
    <w:rsid w:val="00250BC6"/>
    <w:rsid w:val="00254912"/>
    <w:rsid w:val="002C28C1"/>
    <w:rsid w:val="002F543B"/>
    <w:rsid w:val="00327C9D"/>
    <w:rsid w:val="0036049A"/>
    <w:rsid w:val="003A2698"/>
    <w:rsid w:val="003A704A"/>
    <w:rsid w:val="00431EA1"/>
    <w:rsid w:val="004523DD"/>
    <w:rsid w:val="004576D6"/>
    <w:rsid w:val="00477F10"/>
    <w:rsid w:val="0049398B"/>
    <w:rsid w:val="004B6231"/>
    <w:rsid w:val="004D4C7C"/>
    <w:rsid w:val="004F7332"/>
    <w:rsid w:val="005102CD"/>
    <w:rsid w:val="00523EF3"/>
    <w:rsid w:val="00621F9F"/>
    <w:rsid w:val="006227F9"/>
    <w:rsid w:val="00642E10"/>
    <w:rsid w:val="00710731"/>
    <w:rsid w:val="00721FDA"/>
    <w:rsid w:val="00782AF3"/>
    <w:rsid w:val="007B5DAD"/>
    <w:rsid w:val="007F7086"/>
    <w:rsid w:val="008233AC"/>
    <w:rsid w:val="00904854"/>
    <w:rsid w:val="00967996"/>
    <w:rsid w:val="00975D7B"/>
    <w:rsid w:val="009D3CA0"/>
    <w:rsid w:val="009D76E8"/>
    <w:rsid w:val="00A10BEE"/>
    <w:rsid w:val="00A73B89"/>
    <w:rsid w:val="00AA0036"/>
    <w:rsid w:val="00AA565C"/>
    <w:rsid w:val="00B53D6B"/>
    <w:rsid w:val="00B74692"/>
    <w:rsid w:val="00BA6464"/>
    <w:rsid w:val="00BF4432"/>
    <w:rsid w:val="00BF77FD"/>
    <w:rsid w:val="00C20E30"/>
    <w:rsid w:val="00CD4FB0"/>
    <w:rsid w:val="00CE0F09"/>
    <w:rsid w:val="00D329F6"/>
    <w:rsid w:val="00D70DA6"/>
    <w:rsid w:val="00DC21F9"/>
    <w:rsid w:val="00DF3809"/>
    <w:rsid w:val="00E167AB"/>
    <w:rsid w:val="00E61465"/>
    <w:rsid w:val="00E83A11"/>
    <w:rsid w:val="00EC0460"/>
    <w:rsid w:val="00EC5684"/>
    <w:rsid w:val="00EE68EC"/>
    <w:rsid w:val="00F261A9"/>
    <w:rsid w:val="00F951FB"/>
    <w:rsid w:val="00FC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5A2"/>
  <w15:chartTrackingRefBased/>
  <w15:docId w15:val="{103D63E1-3AA0-4844-858A-EDC6025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2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E1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6227F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7F9"/>
    <w:rPr>
      <w:color w:val="954F72"/>
      <w:u w:val="single"/>
    </w:rPr>
  </w:style>
  <w:style w:type="paragraph" w:customStyle="1" w:styleId="msonormal0">
    <w:name w:val="msonormal"/>
    <w:basedOn w:val="Normal"/>
    <w:rsid w:val="0062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6227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6227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76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76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76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5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61A9"/>
    <w:pPr>
      <w:spacing w:after="0" w:line="240" w:lineRule="auto"/>
    </w:pPr>
  </w:style>
  <w:style w:type="paragraph" w:customStyle="1" w:styleId="xl74">
    <w:name w:val="xl74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5">
    <w:name w:val="xl75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BD3F4-FE54-46EA-8527-4CED6E726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fa BELHADI</dc:creator>
  <cp:keywords/>
  <dc:description/>
  <cp:lastModifiedBy>Drifa BELHADI</cp:lastModifiedBy>
  <cp:revision>20</cp:revision>
  <dcterms:created xsi:type="dcterms:W3CDTF">2022-06-01T08:31:00Z</dcterms:created>
  <dcterms:modified xsi:type="dcterms:W3CDTF">2022-10-18T14:50:00Z</dcterms:modified>
</cp:coreProperties>
</file>